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2F8A" w:rsidRDefault="00092F8A" w:rsidP="00092F8A">
      <w:pPr>
        <w:rPr>
          <w:b/>
        </w:rPr>
      </w:pPr>
      <w:r>
        <w:rPr>
          <w:b/>
        </w:rPr>
        <w:t>S5 Text</w:t>
      </w:r>
      <w:bookmarkStart w:id="0" w:name="_GoBack"/>
      <w:bookmarkEnd w:id="0"/>
    </w:p>
    <w:p w:rsidR="00092F8A" w:rsidRPr="00092F8A" w:rsidRDefault="00092F8A" w:rsidP="00092F8A">
      <w:pPr>
        <w:rPr>
          <w:b/>
        </w:rPr>
      </w:pPr>
      <w:r w:rsidRPr="00092F8A">
        <w:rPr>
          <w:b/>
        </w:rPr>
        <w:t>Cat vaccination</w:t>
      </w:r>
    </w:p>
    <w:p w:rsidR="00092F8A" w:rsidRDefault="00092F8A" w:rsidP="00092F8A"/>
    <w:p w:rsidR="00092F8A" w:rsidRPr="00B23FC1" w:rsidRDefault="00092F8A" w:rsidP="00092F8A">
      <w:pPr>
        <w:spacing w:line="360" w:lineRule="auto"/>
      </w:pPr>
      <w:r w:rsidRPr="00B23FC1">
        <w:t xml:space="preserve">Using a disease dynamics model for </w:t>
      </w:r>
      <w:r w:rsidRPr="00B23FC1">
        <w:rPr>
          <w:i/>
        </w:rPr>
        <w:t xml:space="preserve">T. gondii </w:t>
      </w:r>
      <w:r w:rsidRPr="00B23FC1">
        <w:t xml:space="preserve">infections in cats and mice combined with an estimation of oocyst dose response, the impact of potential cat vaccination on human infections was assessed. </w:t>
      </w:r>
      <w:r>
        <w:t>Preliminary data revealed</w:t>
      </w:r>
      <w:r w:rsidRPr="00B23FC1">
        <w:t xml:space="preserve"> that it may not be feasible to carry out this intervention effectively, because reducing transmission to humans would require a cat vaccination coverage of more than 95% in populations of the order of 100 cats (and higher in larger populations), wh</w:t>
      </w:r>
      <w:r>
        <w:t xml:space="preserve">ich is unlikely to be </w:t>
      </w:r>
      <w:r w:rsidRPr="00FB6AEE">
        <w:t xml:space="preserve">achieved </w:t>
      </w:r>
      <w:r w:rsidRPr="00FB6AEE">
        <w:rPr>
          <w:bCs/>
        </w:rPr>
        <w:t>and this was considering a hypothetical 100% effective vaccine</w:t>
      </w:r>
      <w:r>
        <w:rPr>
          <w:bCs/>
        </w:rPr>
        <w:t>.</w:t>
      </w:r>
      <w:r w:rsidRPr="00FB6AEE">
        <w:t xml:space="preserve"> </w:t>
      </w:r>
      <w:r>
        <w:t>More details in Bonacic Marinovic et al. (submitted).</w:t>
      </w:r>
    </w:p>
    <w:p w:rsidR="00092F8A" w:rsidRPr="00F42B20" w:rsidRDefault="00092F8A" w:rsidP="00092F8A"/>
    <w:p w:rsidR="00867DEA" w:rsidRDefault="00867DEA"/>
    <w:sectPr w:rsidR="00867D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2F8A"/>
    <w:rsid w:val="00092F8A"/>
    <w:rsid w:val="002C31F1"/>
    <w:rsid w:val="00867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2F8A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31F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31F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C31F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C31F1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31F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C31F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C31F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2C31F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2C31F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2F8A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31F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31F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C31F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C31F1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31F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C31F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C31F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2C31F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2C31F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3B8D3FA</Template>
  <TotalTime>1</TotalTime>
  <Pages>1</Pages>
  <Words>100</Words>
  <Characters>550</Characters>
  <Application>Microsoft Office Word</Application>
  <DocSecurity>0</DocSecurity>
  <Lines>4</Lines>
  <Paragraphs>1</Paragraphs>
  <ScaleCrop>false</ScaleCrop>
  <Company>SSC-Campus</Company>
  <LinksUpToDate>false</LinksUpToDate>
  <CharactersWithSpaces>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ta Suijkerbuijk</dc:creator>
  <cp:lastModifiedBy>Anita Suijkerbuijk</cp:lastModifiedBy>
  <cp:revision>1</cp:revision>
  <dcterms:created xsi:type="dcterms:W3CDTF">2019-03-12T19:58:00Z</dcterms:created>
  <dcterms:modified xsi:type="dcterms:W3CDTF">2019-03-12T19:59:00Z</dcterms:modified>
</cp:coreProperties>
</file>